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AE30D" w14:textId="62C51808" w:rsidR="001F572E" w:rsidRPr="006A1A31" w:rsidRDefault="001F572E" w:rsidP="001F572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 xml:space="preserve">Posterior modes and 95% highest posterior density (HPD) lower (LB) and upper bounds (UB) for the regression coefficients of the angular error for each group and condition in Experiment 1. </w:t>
      </w:r>
    </w:p>
    <w:tbl>
      <w:tblPr>
        <w:tblStyle w:val="TableGrid"/>
        <w:tblW w:w="118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1255"/>
        <w:gridCol w:w="1513"/>
        <w:gridCol w:w="1013"/>
        <w:gridCol w:w="1119"/>
        <w:gridCol w:w="1132"/>
        <w:gridCol w:w="965"/>
        <w:gridCol w:w="1113"/>
        <w:gridCol w:w="1126"/>
      </w:tblGrid>
      <w:tr w:rsidR="001F572E" w:rsidRPr="006A1A31" w14:paraId="0E75CCD4" w14:textId="77777777" w:rsidTr="003622DE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BD54728" w14:textId="77777777" w:rsidR="001F572E" w:rsidRPr="006A1A31" w:rsidRDefault="001F572E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017B6C7" w14:textId="77777777" w:rsidR="001F572E" w:rsidRPr="006A1A31" w:rsidRDefault="001F572E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bottom w:val="nil"/>
            </w:tcBorders>
          </w:tcPr>
          <w:p w14:paraId="48CBC3B0" w14:textId="77777777" w:rsidR="001F572E" w:rsidRPr="006A1A31" w:rsidRDefault="001F572E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othesis </w:t>
            </w:r>
          </w:p>
        </w:tc>
        <w:tc>
          <w:tcPr>
            <w:tcW w:w="3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1F172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C7C8F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II</w:t>
            </w:r>
          </w:p>
        </w:tc>
      </w:tr>
      <w:tr w:rsidR="001F572E" w:rsidRPr="006A1A31" w14:paraId="19947CD0" w14:textId="77777777" w:rsidTr="003622DE">
        <w:trPr>
          <w:trHeight w:val="2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83FA8B9" w14:textId="77777777" w:rsidR="001F572E" w:rsidRPr="006A1A31" w:rsidRDefault="001F572E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D389488" w14:textId="77777777" w:rsidR="001F572E" w:rsidRPr="006A1A31" w:rsidRDefault="001F572E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4" w:space="0" w:color="auto"/>
            </w:tcBorders>
          </w:tcPr>
          <w:p w14:paraId="1EA6D849" w14:textId="77777777" w:rsidR="001F572E" w:rsidRPr="006A1A31" w:rsidRDefault="001F572E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1C428D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E6131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3866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7A94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5174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AD183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</w:tr>
      <w:tr w:rsidR="001F572E" w:rsidRPr="006A1A31" w14:paraId="3CD73270" w14:textId="77777777" w:rsidTr="003622DE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</w:tcPr>
          <w:p w14:paraId="7084F274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 xml:space="preserve">Hallway </w:t>
            </w:r>
            <w:proofErr w:type="gram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mixed-design</w:t>
            </w:r>
            <w:proofErr w:type="gramEnd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64381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3686CFB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C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82986B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2EB4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91533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F42E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5AD9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183BA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F572E" w:rsidRPr="006A1A31" w14:paraId="7433499A" w14:textId="77777777" w:rsidTr="003622DE">
        <w:trPr>
          <w:trHeight w:val="240"/>
        </w:trPr>
        <w:tc>
          <w:tcPr>
            <w:tcW w:w="0" w:type="auto"/>
          </w:tcPr>
          <w:p w14:paraId="26B6D18C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91C00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881848B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1</w:t>
            </w:r>
          </w:p>
        </w:tc>
        <w:tc>
          <w:tcPr>
            <w:tcW w:w="1007" w:type="dxa"/>
          </w:tcPr>
          <w:p w14:paraId="2BC6AFD3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0" w:type="auto"/>
          </w:tcPr>
          <w:p w14:paraId="0053F7A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0" w:type="auto"/>
          </w:tcPr>
          <w:p w14:paraId="304FF4B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066BFBC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0" w:type="auto"/>
          </w:tcPr>
          <w:p w14:paraId="77A6EDB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0" w:type="auto"/>
          </w:tcPr>
          <w:p w14:paraId="59FA58F3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F572E" w:rsidRPr="006A1A31" w14:paraId="57713A81" w14:textId="77777777" w:rsidTr="003622DE">
        <w:trPr>
          <w:trHeight w:val="240"/>
        </w:trPr>
        <w:tc>
          <w:tcPr>
            <w:tcW w:w="0" w:type="auto"/>
          </w:tcPr>
          <w:p w14:paraId="6E9B854A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555AE5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nil"/>
            </w:tcBorders>
          </w:tcPr>
          <w:p w14:paraId="688CFC80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2</w:t>
            </w:r>
          </w:p>
        </w:tc>
        <w:tc>
          <w:tcPr>
            <w:tcW w:w="1007" w:type="dxa"/>
            <w:tcBorders>
              <w:bottom w:val="nil"/>
            </w:tcBorders>
          </w:tcPr>
          <w:p w14:paraId="03BF974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nil"/>
            </w:tcBorders>
          </w:tcPr>
          <w:p w14:paraId="681ABA3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bottom w:val="nil"/>
            </w:tcBorders>
          </w:tcPr>
          <w:p w14:paraId="646761E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bottom w:val="nil"/>
            </w:tcBorders>
          </w:tcPr>
          <w:p w14:paraId="6D24513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bottom w:val="nil"/>
            </w:tcBorders>
          </w:tcPr>
          <w:p w14:paraId="254C3A1E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tcBorders>
              <w:bottom w:val="nil"/>
            </w:tcBorders>
          </w:tcPr>
          <w:p w14:paraId="785E5F0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F572E" w:rsidRPr="006A1A31" w14:paraId="367D8333" w14:textId="77777777" w:rsidTr="003622DE">
        <w:trPr>
          <w:trHeight w:val="240"/>
        </w:trPr>
        <w:tc>
          <w:tcPr>
            <w:tcW w:w="0" w:type="auto"/>
          </w:tcPr>
          <w:p w14:paraId="2DDE5D7A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B4D96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23051438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14:paraId="14E56CF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929B5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5E67B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BDD52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A66AA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5607F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1F572E" w:rsidRPr="006A1A31" w14:paraId="5A3037E2" w14:textId="77777777" w:rsidTr="003622DE">
        <w:trPr>
          <w:trHeight w:val="240"/>
        </w:trPr>
        <w:tc>
          <w:tcPr>
            <w:tcW w:w="0" w:type="auto"/>
          </w:tcPr>
          <w:p w14:paraId="081F12E6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4AD1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I-N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911134A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F1DBFBE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1CF4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9251E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61B95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FA5A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2E53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1F572E" w:rsidRPr="006A1A31" w14:paraId="163A305B" w14:textId="77777777" w:rsidTr="003622DE">
        <w:trPr>
          <w:trHeight w:val="240"/>
        </w:trPr>
        <w:tc>
          <w:tcPr>
            <w:tcW w:w="0" w:type="auto"/>
            <w:tcBorders>
              <w:bottom w:val="nil"/>
            </w:tcBorders>
          </w:tcPr>
          <w:p w14:paraId="06DCCF44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0082856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nil"/>
            </w:tcBorders>
          </w:tcPr>
          <w:p w14:paraId="340053C5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2</w:t>
            </w:r>
          </w:p>
        </w:tc>
        <w:tc>
          <w:tcPr>
            <w:tcW w:w="1007" w:type="dxa"/>
            <w:tcBorders>
              <w:bottom w:val="nil"/>
            </w:tcBorders>
          </w:tcPr>
          <w:p w14:paraId="0B9A6EF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bottom w:val="nil"/>
            </w:tcBorders>
          </w:tcPr>
          <w:p w14:paraId="3E9F5DE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tcBorders>
              <w:bottom w:val="nil"/>
            </w:tcBorders>
          </w:tcPr>
          <w:p w14:paraId="02E364C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bottom w:val="nil"/>
            </w:tcBorders>
          </w:tcPr>
          <w:p w14:paraId="689D0C2A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</w:tcPr>
          <w:p w14:paraId="6BE88F1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tcBorders>
              <w:bottom w:val="nil"/>
            </w:tcBorders>
          </w:tcPr>
          <w:p w14:paraId="53C70C9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F572E" w:rsidRPr="006A1A31" w14:paraId="69F75998" w14:textId="77777777" w:rsidTr="003622DE">
        <w:trPr>
          <w:trHeight w:val="240"/>
        </w:trPr>
        <w:tc>
          <w:tcPr>
            <w:tcW w:w="0" w:type="auto"/>
          </w:tcPr>
          <w:p w14:paraId="515DDB70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B8435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FFCFAEF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1</w:t>
            </w:r>
          </w:p>
        </w:tc>
        <w:tc>
          <w:tcPr>
            <w:tcW w:w="1007" w:type="dxa"/>
          </w:tcPr>
          <w:p w14:paraId="57338CD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14:paraId="6FAF3B91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</w:tcPr>
          <w:p w14:paraId="308D289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325B90C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0" w:type="auto"/>
          </w:tcPr>
          <w:p w14:paraId="7DCD4321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</w:tcPr>
          <w:p w14:paraId="4695555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F572E" w:rsidRPr="006A1A31" w14:paraId="3E8EC925" w14:textId="77777777" w:rsidTr="003622DE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</w:tcPr>
          <w:p w14:paraId="51351381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Pole-guid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A1C4B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PG-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C5C60AE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C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EF5E1B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E199B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24EE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9DCD1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9232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96783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1F572E" w:rsidRPr="006A1A31" w14:paraId="3DD59240" w14:textId="77777777" w:rsidTr="003622DE">
        <w:trPr>
          <w:trHeight w:val="240"/>
        </w:trPr>
        <w:tc>
          <w:tcPr>
            <w:tcW w:w="0" w:type="auto"/>
          </w:tcPr>
          <w:p w14:paraId="06C77141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071C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52A9F3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1</w:t>
            </w:r>
          </w:p>
        </w:tc>
        <w:tc>
          <w:tcPr>
            <w:tcW w:w="1007" w:type="dxa"/>
          </w:tcPr>
          <w:p w14:paraId="6F2BB1D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0" w:type="auto"/>
          </w:tcPr>
          <w:p w14:paraId="7A5348C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0" w:type="auto"/>
          </w:tcPr>
          <w:p w14:paraId="681C87F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0" w:type="auto"/>
          </w:tcPr>
          <w:p w14:paraId="2998B7B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62CCCF0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0" w:type="auto"/>
          </w:tcPr>
          <w:p w14:paraId="662F40C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1F572E" w:rsidRPr="006A1A31" w14:paraId="4E0EF98D" w14:textId="77777777" w:rsidTr="003622DE">
        <w:trPr>
          <w:trHeight w:val="240"/>
        </w:trPr>
        <w:tc>
          <w:tcPr>
            <w:tcW w:w="0" w:type="auto"/>
            <w:tcBorders>
              <w:bottom w:val="nil"/>
            </w:tcBorders>
          </w:tcPr>
          <w:p w14:paraId="4558674F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80152B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BB8F9C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2</w:t>
            </w:r>
          </w:p>
        </w:tc>
        <w:tc>
          <w:tcPr>
            <w:tcW w:w="1007" w:type="dxa"/>
          </w:tcPr>
          <w:p w14:paraId="7253E59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0" w:type="auto"/>
          </w:tcPr>
          <w:p w14:paraId="179BD3E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0" w:type="auto"/>
          </w:tcPr>
          <w:p w14:paraId="501E37E3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3252E4E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3124E2F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</w:tcPr>
          <w:p w14:paraId="6F23DE2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1F572E" w:rsidRPr="006A1A31" w14:paraId="758CAF72" w14:textId="77777777" w:rsidTr="003622DE">
        <w:trPr>
          <w:trHeight w:val="240"/>
        </w:trPr>
        <w:tc>
          <w:tcPr>
            <w:tcW w:w="0" w:type="auto"/>
            <w:tcBorders>
              <w:top w:val="nil"/>
              <w:bottom w:val="nil"/>
            </w:tcBorders>
          </w:tcPr>
          <w:p w14:paraId="2F887FA6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95CC96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67D662B1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3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695161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7D3883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DD05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F19F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2CEB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1747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1F572E" w:rsidRPr="006A1A31" w14:paraId="1BED92EA" w14:textId="77777777" w:rsidTr="003622D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3A28C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FB1B3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PG-NC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0D58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C6A0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D053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D9A9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098F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8DE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5C40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1F572E" w:rsidRPr="006A1A31" w14:paraId="7A48CAD5" w14:textId="77777777" w:rsidTr="003622D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9DD19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3C380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23FE0E9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7A43B9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D2F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3046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DBA5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369C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E225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F572E" w:rsidRPr="006A1A31" w14:paraId="22F8EC53" w14:textId="77777777" w:rsidTr="003622D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A3C0C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E7D24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6138D51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72141F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C0C4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C31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BB47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9CF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1370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1F572E" w:rsidRPr="006A1A31" w14:paraId="244A053D" w14:textId="77777777" w:rsidTr="003622DE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</w:tcPr>
          <w:p w14:paraId="428EEB64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 xml:space="preserve">Hallway </w:t>
            </w:r>
            <w:proofErr w:type="gram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blocked-desig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940DA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269F01F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C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52D91B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C7CD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D1527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127A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9F04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3B4C1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1F572E" w:rsidRPr="006A1A31" w14:paraId="6AB4E5D6" w14:textId="77777777" w:rsidTr="003622DE">
        <w:trPr>
          <w:trHeight w:val="240"/>
        </w:trPr>
        <w:tc>
          <w:tcPr>
            <w:tcW w:w="0" w:type="auto"/>
          </w:tcPr>
          <w:p w14:paraId="46B7C6AF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4DF308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0712A03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1</w:t>
            </w:r>
          </w:p>
        </w:tc>
        <w:tc>
          <w:tcPr>
            <w:tcW w:w="1007" w:type="dxa"/>
          </w:tcPr>
          <w:p w14:paraId="0065801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0" w:type="auto"/>
          </w:tcPr>
          <w:p w14:paraId="50EFEBB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0" w:type="auto"/>
          </w:tcPr>
          <w:p w14:paraId="1F33956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</w:tcPr>
          <w:p w14:paraId="18F6FC7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0" w:type="auto"/>
          </w:tcPr>
          <w:p w14:paraId="5641151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0" w:type="auto"/>
          </w:tcPr>
          <w:p w14:paraId="19D3BAE0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1F572E" w:rsidRPr="006A1A31" w14:paraId="504DE17A" w14:textId="77777777" w:rsidTr="003622DE">
        <w:trPr>
          <w:trHeight w:val="240"/>
        </w:trPr>
        <w:tc>
          <w:tcPr>
            <w:tcW w:w="0" w:type="auto"/>
          </w:tcPr>
          <w:p w14:paraId="38E22101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18EA2B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nil"/>
            </w:tcBorders>
          </w:tcPr>
          <w:p w14:paraId="14DC666A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2</w:t>
            </w:r>
          </w:p>
        </w:tc>
        <w:tc>
          <w:tcPr>
            <w:tcW w:w="1007" w:type="dxa"/>
            <w:tcBorders>
              <w:bottom w:val="nil"/>
            </w:tcBorders>
          </w:tcPr>
          <w:p w14:paraId="6651AE7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14:paraId="669F3A1C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bottom w:val="nil"/>
            </w:tcBorders>
          </w:tcPr>
          <w:p w14:paraId="0585426E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bottom w:val="nil"/>
            </w:tcBorders>
          </w:tcPr>
          <w:p w14:paraId="64522BE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</w:tcPr>
          <w:p w14:paraId="3F6B5B1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bottom w:val="nil"/>
            </w:tcBorders>
          </w:tcPr>
          <w:p w14:paraId="14926C3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1F572E" w:rsidRPr="006A1A31" w14:paraId="36300F06" w14:textId="77777777" w:rsidTr="003622DE">
        <w:trPr>
          <w:trHeight w:val="240"/>
        </w:trPr>
        <w:tc>
          <w:tcPr>
            <w:tcW w:w="0" w:type="auto"/>
          </w:tcPr>
          <w:p w14:paraId="56CFF650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29319C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5E60D94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toN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14:paraId="447C6E0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970A31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6EE459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3B0F8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D0C9F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E22EF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1F572E" w:rsidRPr="006A1A31" w14:paraId="3BC7C5BF" w14:textId="77777777" w:rsidTr="003622DE">
        <w:trPr>
          <w:trHeight w:val="240"/>
        </w:trPr>
        <w:tc>
          <w:tcPr>
            <w:tcW w:w="0" w:type="auto"/>
          </w:tcPr>
          <w:p w14:paraId="6CBD1E7C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77BE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I-N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769F6C3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72C4B2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B75A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E404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24696A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CD2F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5FDD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1F572E" w:rsidRPr="006A1A31" w14:paraId="4533C0A8" w14:textId="77777777" w:rsidTr="003622DE">
        <w:trPr>
          <w:trHeight w:val="240"/>
        </w:trPr>
        <w:tc>
          <w:tcPr>
            <w:tcW w:w="0" w:type="auto"/>
          </w:tcPr>
          <w:p w14:paraId="79FA036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619084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4F1C270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N2</w:t>
            </w:r>
          </w:p>
        </w:tc>
        <w:tc>
          <w:tcPr>
            <w:tcW w:w="1007" w:type="dxa"/>
          </w:tcPr>
          <w:p w14:paraId="09BD1C28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36EDD95D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0" w:type="auto"/>
          </w:tcPr>
          <w:p w14:paraId="5DB88C6A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14:paraId="0BEFB13A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056EB512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</w:tcPr>
          <w:p w14:paraId="03253375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1F572E" w:rsidRPr="006A1A31" w14:paraId="5639FE73" w14:textId="77777777" w:rsidTr="003622DE">
        <w:trPr>
          <w:trHeight w:val="240"/>
        </w:trPr>
        <w:tc>
          <w:tcPr>
            <w:tcW w:w="0" w:type="auto"/>
          </w:tcPr>
          <w:p w14:paraId="6D72CCDD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2A375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699E497" w14:textId="77777777" w:rsidR="001F572E" w:rsidRPr="006A1A31" w:rsidRDefault="001F572E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toC1</w:t>
            </w:r>
          </w:p>
        </w:tc>
        <w:tc>
          <w:tcPr>
            <w:tcW w:w="1007" w:type="dxa"/>
          </w:tcPr>
          <w:p w14:paraId="48E3427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17A496A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</w:tcPr>
          <w:p w14:paraId="5B5F5474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14:paraId="7337C406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3D680ADF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</w:tcPr>
          <w:p w14:paraId="5B75EE0B" w14:textId="77777777" w:rsidR="001F572E" w:rsidRPr="006A1A31" w:rsidRDefault="001F572E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</w:tbl>
    <w:p w14:paraId="09E3758C" w14:textId="77777777" w:rsidR="001F572E" w:rsidRPr="006A1A31" w:rsidRDefault="001F572E" w:rsidP="001F57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34F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>: Modes and LB/UB HPD are calculated according to the 1000 iterations</w:t>
      </w:r>
      <w:r w:rsidRPr="006A1A31"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for the mixed-effect model (see main text Section 2.3). See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A1A31">
        <w:rPr>
          <w:rFonts w:ascii="Times New Roman" w:hAnsi="Times New Roman" w:cs="Times New Roman"/>
          <w:sz w:val="24"/>
          <w:szCs w:val="24"/>
        </w:rPr>
        <w:t xml:space="preserve"> and 7 for details about the hypotheses. </w:t>
      </w:r>
    </w:p>
    <w:p w14:paraId="70995CB8" w14:textId="77777777" w:rsidR="001F572E" w:rsidRDefault="001F572E"/>
    <w:sectPr w:rsidR="001F572E" w:rsidSect="001F57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2E"/>
    <w:rsid w:val="001F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73CD"/>
  <w15:chartTrackingRefBased/>
  <w15:docId w15:val="{F452670E-1298-40A0-8B78-CBF480951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1</cp:revision>
  <dcterms:created xsi:type="dcterms:W3CDTF">2022-10-13T03:32:00Z</dcterms:created>
  <dcterms:modified xsi:type="dcterms:W3CDTF">2022-10-13T03:32:00Z</dcterms:modified>
</cp:coreProperties>
</file>